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1953B" w14:textId="6B8AE453" w:rsidR="00FE227E" w:rsidRPr="003B2B47" w:rsidRDefault="003B2B47" w:rsidP="003B2B47">
      <w:pPr>
        <w:spacing w:after="60" w:line="480" w:lineRule="auto"/>
        <w:ind w:left="-426"/>
        <w:rPr>
          <w:rFonts w:ascii="Arial" w:eastAsia="Times New Roman" w:hAnsi="Arial" w:cs="Arial"/>
          <w:b/>
          <w:lang w:val="en-US"/>
        </w:rPr>
      </w:pPr>
      <w:r w:rsidRPr="003B2B47">
        <w:rPr>
          <w:rFonts w:ascii="Arial" w:eastAsia="Times New Roman" w:hAnsi="Arial" w:cs="Arial"/>
          <w:b/>
          <w:lang w:val="en-US"/>
        </w:rPr>
        <w:t>S</w:t>
      </w:r>
      <w:r w:rsidR="00B478DD">
        <w:rPr>
          <w:rFonts w:ascii="Arial" w:eastAsia="Times New Roman" w:hAnsi="Arial" w:cs="Arial"/>
          <w:b/>
          <w:lang w:val="en-US"/>
        </w:rPr>
        <w:t xml:space="preserve">7 </w:t>
      </w:r>
      <w:r w:rsidRPr="003B2B47">
        <w:rPr>
          <w:rFonts w:ascii="Arial" w:eastAsia="Times New Roman" w:hAnsi="Arial" w:cs="Arial"/>
          <w:b/>
          <w:lang w:val="en-US"/>
        </w:rPr>
        <w:t>Table</w:t>
      </w:r>
      <w:r w:rsidR="00B478DD">
        <w:rPr>
          <w:rFonts w:ascii="Arial" w:eastAsia="Times New Roman" w:hAnsi="Arial" w:cs="Arial"/>
          <w:b/>
          <w:lang w:val="en-US"/>
        </w:rPr>
        <w:t>.</w:t>
      </w:r>
      <w:r>
        <w:rPr>
          <w:rFonts w:ascii="Arial" w:hAnsi="Arial" w:cs="Arial"/>
          <w:b/>
          <w:kern w:val="24"/>
          <w:lang w:val="en-US"/>
        </w:rPr>
        <w:t xml:space="preserve"> </w:t>
      </w:r>
      <w:r w:rsidRPr="00476E23">
        <w:rPr>
          <w:rFonts w:ascii="Arial" w:eastAsia="Times New Roman" w:hAnsi="Arial" w:cs="Arial"/>
          <w:b/>
          <w:lang w:val="en-US"/>
        </w:rPr>
        <w:t xml:space="preserve">Data collection and refinement statistics of </w:t>
      </w:r>
      <w:r w:rsidRPr="00AE573D">
        <w:rPr>
          <w:rFonts w:ascii="Arial" w:eastAsia="Times New Roman" w:hAnsi="Arial" w:cs="Arial"/>
          <w:b/>
          <w:i/>
          <w:lang w:val="en-US"/>
        </w:rPr>
        <w:t>Tb</w:t>
      </w:r>
      <w:r w:rsidRPr="00476E23">
        <w:rPr>
          <w:rFonts w:ascii="Arial" w:eastAsia="Times New Roman" w:hAnsi="Arial" w:cs="Arial"/>
          <w:b/>
          <w:lang w:val="en-US"/>
        </w:rPr>
        <w:t>MISP360 crystal structure</w:t>
      </w:r>
    </w:p>
    <w:p w14:paraId="54A991C2" w14:textId="49677499" w:rsidR="003B2B47" w:rsidRPr="003B2B47" w:rsidRDefault="003B2B47" w:rsidP="003B2B47">
      <w:pPr>
        <w:spacing w:after="60" w:line="480" w:lineRule="auto"/>
        <w:rPr>
          <w:rFonts w:ascii="Arial" w:eastAsia="Times New Roman" w:hAnsi="Arial" w:cs="Arial"/>
          <w:b/>
          <w:lang w:val="en-US"/>
        </w:rPr>
      </w:pPr>
    </w:p>
    <w:tbl>
      <w:tblPr>
        <w:tblW w:w="0" w:type="auto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3"/>
        <w:gridCol w:w="2931"/>
        <w:gridCol w:w="3616"/>
      </w:tblGrid>
      <w:tr w:rsidR="00AC5CB6" w:rsidRPr="00AC5CB6" w14:paraId="2E4DC272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C6537" w14:textId="77777777" w:rsidR="00AC5CB6" w:rsidRPr="00AC5CB6" w:rsidRDefault="00AC5CB6" w:rsidP="003A54A5">
            <w:pPr>
              <w:spacing w:line="276" w:lineRule="auto"/>
              <w:ind w:left="-720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3E465" w14:textId="36F2419B" w:rsidR="00AC5CB6" w:rsidRPr="00AC5CB6" w:rsidRDefault="009F67AF" w:rsidP="003A54A5">
            <w:pPr>
              <w:spacing w:line="276" w:lineRule="auto"/>
              <w:ind w:left="-720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>
              <w:rPr>
                <w:rFonts w:ascii="Arial" w:eastAsia="Times New Roman" w:hAnsi="Arial" w:cstheme="majorBidi"/>
                <w:i/>
                <w:iCs/>
                <w:sz w:val="20"/>
                <w:szCs w:val="20"/>
              </w:rPr>
              <w:t xml:space="preserve">         </w:t>
            </w:r>
            <w:r w:rsidR="00AC5CB6" w:rsidRPr="00AC5CB6">
              <w:rPr>
                <w:rFonts w:ascii="Arial" w:eastAsia="Times New Roman" w:hAnsi="Arial" w:cstheme="majorBidi"/>
                <w:i/>
                <w:iCs/>
                <w:sz w:val="20"/>
                <w:szCs w:val="20"/>
              </w:rPr>
              <w:t>Tb</w:t>
            </w:r>
            <w:r w:rsidR="00AC5CB6" w:rsidRPr="00AC5CB6">
              <w:rPr>
                <w:rFonts w:ascii="Arial" w:eastAsia="Times New Roman" w:hAnsi="Arial" w:cstheme="majorBidi"/>
                <w:iCs/>
                <w:sz w:val="20"/>
                <w:szCs w:val="20"/>
              </w:rPr>
              <w:t>427.</w:t>
            </w:r>
            <w:r w:rsidR="00AC5CB6" w:rsidRPr="00AC5CB6">
              <w:rPr>
                <w:rFonts w:ascii="Arial" w:eastAsia="Times New Roman" w:hAnsi="Arial" w:cstheme="majorBidi"/>
                <w:sz w:val="20"/>
                <w:szCs w:val="20"/>
              </w:rPr>
              <w:t>07.360</w:t>
            </w:r>
          </w:p>
        </w:tc>
      </w:tr>
      <w:tr w:rsidR="00AC5CB6" w:rsidRPr="00AC5CB6" w14:paraId="5CA9A836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295B63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  <w:u w:val="single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  <w:u w:val="single"/>
              </w:rPr>
              <w:t>A. Data collection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3EC35" w14:textId="77777777" w:rsidR="00AC5CB6" w:rsidRPr="00AC5CB6" w:rsidRDefault="00AC5CB6" w:rsidP="003A54A5">
            <w:pPr>
              <w:tabs>
                <w:tab w:val="center" w:pos="1385"/>
              </w:tabs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</w:p>
        </w:tc>
      </w:tr>
      <w:tr w:rsidR="00AC5CB6" w:rsidRPr="00AC5CB6" w14:paraId="419218C4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6FC3A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Synchrotron 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sour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72A63" w14:textId="77777777" w:rsidR="00AC5CB6" w:rsidRPr="00AC5CB6" w:rsidRDefault="00AC5CB6" w:rsidP="003A54A5">
            <w:pPr>
              <w:tabs>
                <w:tab w:val="center" w:pos="1385"/>
              </w:tabs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CLS</w:t>
            </w:r>
          </w:p>
        </w:tc>
      </w:tr>
      <w:tr w:rsidR="00AC5CB6" w:rsidRPr="00AC5CB6" w14:paraId="4ABCCE10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CFA43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Space group                         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94C2" w14:textId="77777777" w:rsidR="00AC5CB6" w:rsidRPr="00AC5CB6" w:rsidRDefault="00AC5CB6" w:rsidP="003A54A5">
            <w:pPr>
              <w:tabs>
                <w:tab w:val="center" w:pos="1385"/>
              </w:tabs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P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2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bscript"/>
              </w:rPr>
              <w:t>1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2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bscript"/>
              </w:rPr>
              <w:t>1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2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bscript"/>
              </w:rPr>
              <w:t>1</w:t>
            </w:r>
          </w:p>
        </w:tc>
      </w:tr>
      <w:tr w:rsidR="00AC5CB6" w:rsidRPr="00AC5CB6" w14:paraId="71B755AE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A11C1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a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, </w:t>
            </w:r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b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, </w:t>
            </w:r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c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(</w:t>
            </w:r>
            <w:proofErr w:type="gramStart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Å)   </w:t>
            </w:r>
            <w:proofErr w:type="gram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80010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24.81, 79.50, 108.17</w:t>
            </w:r>
          </w:p>
        </w:tc>
      </w:tr>
      <w:tr w:rsidR="00AC5CB6" w:rsidRPr="00AC5CB6" w14:paraId="3B0E573D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ED565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α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= </w:t>
            </w:r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β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= </w:t>
            </w:r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γ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(</w:t>
            </w:r>
            <w:proofErr w:type="gramStart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°)   </w:t>
            </w:r>
            <w:proofErr w:type="gram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                  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D4DCC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90.00</w:t>
            </w:r>
          </w:p>
        </w:tc>
      </w:tr>
      <w:tr w:rsidR="00AC5CB6" w:rsidRPr="00AC5CB6" w14:paraId="790EB73D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5879E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Wavelength (Å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084AE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0.9795</w:t>
            </w:r>
          </w:p>
        </w:tc>
      </w:tr>
      <w:tr w:rsidR="00AC5CB6" w:rsidRPr="00AC5CB6" w14:paraId="3CA9F7B6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898F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Temperature (K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20A18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100</w:t>
            </w:r>
          </w:p>
        </w:tc>
      </w:tr>
      <w:tr w:rsidR="00AC5CB6" w:rsidRPr="00AC5CB6" w14:paraId="15A7BC55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0D569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Resolution range (Å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8043F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44.72-1.82 (1.92–1.82)</w:t>
            </w:r>
          </w:p>
        </w:tc>
      </w:tr>
      <w:tr w:rsidR="00AC5CB6" w:rsidRPr="00AC5CB6" w14:paraId="51393EBE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0BB61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Measured reflections             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16269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136043</w:t>
            </w:r>
          </w:p>
        </w:tc>
      </w:tr>
      <w:tr w:rsidR="00AC5CB6" w:rsidRPr="00AC5CB6" w14:paraId="0035C379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8EEBE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Unique reflections                 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BC231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19605 (2715)</w:t>
            </w:r>
          </w:p>
        </w:tc>
      </w:tr>
      <w:tr w:rsidR="00AC5CB6" w:rsidRPr="00AC5CB6" w14:paraId="064964AC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89B20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Redundancy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EDDF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6.9 (6.4)</w:t>
            </w:r>
          </w:p>
        </w:tc>
      </w:tr>
      <w:tr w:rsidR="00AC5CB6" w:rsidRPr="00AC5CB6" w14:paraId="05BCE350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7DA19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Completeness (%)                  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6D316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98.2 (94.9)</w:t>
            </w:r>
          </w:p>
        </w:tc>
      </w:tr>
      <w:tr w:rsidR="00AC5CB6" w:rsidRPr="00AC5CB6" w14:paraId="1FE0A098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93241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I/σ(I)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9B84F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20.8 (9.3)</w:t>
            </w:r>
          </w:p>
        </w:tc>
      </w:tr>
      <w:tr w:rsidR="00AC5CB6" w:rsidRPr="00AC5CB6" w14:paraId="04AA4763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D9E4B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proofErr w:type="spellStart"/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R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bscript"/>
              </w:rPr>
              <w:t>merge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(%) 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E6A20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6.0 (15.9)</w:t>
            </w:r>
          </w:p>
        </w:tc>
      </w:tr>
      <w:tr w:rsidR="00AC5CB6" w:rsidRPr="00AC5CB6" w14:paraId="62ADD931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15AE3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87999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</w:p>
        </w:tc>
      </w:tr>
      <w:tr w:rsidR="00AC5CB6" w:rsidRPr="00AC5CB6" w14:paraId="4E429792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21B3F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  <w:u w:val="single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  <w:u w:val="single"/>
              </w:rPr>
              <w:t>B. Refinement Statistics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C0FB0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</w:p>
        </w:tc>
      </w:tr>
      <w:tr w:rsidR="00AC5CB6" w:rsidRPr="00AC5CB6" w14:paraId="0B1E6A42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DA490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Resolution (</w:t>
            </w:r>
            <w:proofErr w:type="gramStart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Å)   </w:t>
            </w:r>
            <w:proofErr w:type="gram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         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F110F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37.31-1.82 (1.88–1.82)</w:t>
            </w:r>
          </w:p>
        </w:tc>
      </w:tr>
      <w:tr w:rsidR="00AC5CB6" w:rsidRPr="00AC5CB6" w14:paraId="4AC2CC5F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F187B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proofErr w:type="spellStart"/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R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bscript"/>
              </w:rPr>
              <w:t>cryst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perscript"/>
              </w:rPr>
              <w:t>b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/ </w:t>
            </w:r>
            <w:proofErr w:type="spellStart"/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R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bscript"/>
              </w:rPr>
              <w:t>free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perscript"/>
              </w:rPr>
              <w:t>c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(%)                          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AEA7F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16.94(19.24)/20.28(29.20)</w:t>
            </w:r>
          </w:p>
        </w:tc>
      </w:tr>
      <w:tr w:rsidR="00AC5CB6" w:rsidRPr="00AC5CB6" w14:paraId="1E3E4F9D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7483B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No. of atoms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AD29B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</w:p>
        </w:tc>
      </w:tr>
      <w:tr w:rsidR="00AC5CB6" w:rsidRPr="00AC5CB6" w14:paraId="086FFB02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10291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Overall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C47ED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3,347</w:t>
            </w:r>
          </w:p>
        </w:tc>
      </w:tr>
      <w:tr w:rsidR="00AC5CB6" w:rsidRPr="00AC5CB6" w14:paraId="386D7BFE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D4023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</w:t>
            </w:r>
            <w:proofErr w:type="spellStart"/>
            <w:r w:rsidRPr="00AC5CB6">
              <w:rPr>
                <w:rFonts w:ascii="Arial" w:eastAsia="Times New Roman" w:hAnsi="Arial" w:cstheme="majorBidi"/>
                <w:sz w:val="20"/>
                <w:szCs w:val="20"/>
                <w:lang w:val="it-IT"/>
              </w:rPr>
              <w:t>Protein</w:t>
            </w:r>
            <w:proofErr w:type="spell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25255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  <w:lang w:val="it-IT"/>
              </w:rPr>
              <w:t>3,074</w:t>
            </w:r>
          </w:p>
        </w:tc>
      </w:tr>
      <w:tr w:rsidR="00AC5CB6" w:rsidRPr="00AC5CB6" w14:paraId="5A5052E4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9584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  <w:lang w:val="it-IT"/>
              </w:rPr>
              <w:t xml:space="preserve">   </w:t>
            </w:r>
            <w:proofErr w:type="spellStart"/>
            <w:r w:rsidRPr="00AC5CB6">
              <w:rPr>
                <w:rFonts w:ascii="Arial" w:eastAsia="Times New Roman" w:hAnsi="Arial" w:cstheme="majorBidi"/>
                <w:sz w:val="20"/>
                <w:szCs w:val="20"/>
                <w:lang w:val="it-IT"/>
              </w:rPr>
              <w:t>Solvent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  <w:lang w:val="it-IT"/>
              </w:rPr>
              <w:t>/</w:t>
            </w:r>
            <w:proofErr w:type="spellStart"/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  <w:lang w:val="it-IT"/>
              </w:rPr>
              <w:t>Heterogen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C5CB6">
              <w:rPr>
                <w:rFonts w:ascii="Arial" w:eastAsia="Times New Roman" w:hAnsi="Arial" w:cstheme="majorBidi"/>
                <w:sz w:val="20"/>
                <w:szCs w:val="20"/>
                <w:lang w:val="it-IT"/>
              </w:rPr>
              <w:t>atoms</w:t>
            </w:r>
            <w:proofErr w:type="spell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6C569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  <w:lang w:val="it-IT"/>
              </w:rPr>
              <w:t>273</w:t>
            </w:r>
          </w:p>
        </w:tc>
      </w:tr>
      <w:tr w:rsidR="00AC5CB6" w:rsidRPr="00AC5CB6" w14:paraId="24DCDF3C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8D782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Mean temperature factor (Å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perscript"/>
              </w:rPr>
              <w:t>2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07888" w14:textId="77777777" w:rsidR="00AC5CB6" w:rsidRPr="00AC5CB6" w:rsidRDefault="00AC5CB6" w:rsidP="003A54A5">
            <w:pPr>
              <w:tabs>
                <w:tab w:val="left" w:pos="2977"/>
              </w:tabs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  <w:lang w:val="it-IT"/>
              </w:rPr>
            </w:pPr>
          </w:p>
        </w:tc>
      </w:tr>
      <w:tr w:rsidR="00AC5CB6" w:rsidRPr="00AC5CB6" w14:paraId="3425B446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CD4DE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Overall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F1AD9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12.3</w:t>
            </w:r>
          </w:p>
        </w:tc>
      </w:tr>
      <w:tr w:rsidR="00AC5CB6" w:rsidRPr="00AC5CB6" w14:paraId="11B9F21D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1B92C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Protein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99B5B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11.3</w:t>
            </w:r>
          </w:p>
        </w:tc>
      </w:tr>
      <w:tr w:rsidR="00AC5CB6" w:rsidRPr="00AC5CB6" w14:paraId="2CFA1865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A0659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Solvent/</w:t>
            </w:r>
            <w:proofErr w:type="spellStart"/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Heterogen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atoms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24692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18.0</w:t>
            </w:r>
          </w:p>
        </w:tc>
      </w:tr>
      <w:tr w:rsidR="00AC5CB6" w:rsidRPr="00AC5CB6" w14:paraId="0EDDE364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6ADDD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proofErr w:type="spellStart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r.m.s.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deviation from </w:t>
            </w:r>
            <w:proofErr w:type="spellStart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ideality</w:t>
            </w:r>
            <w:proofErr w:type="spellEnd"/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8C296" w14:textId="77777777" w:rsidR="00AC5CB6" w:rsidRPr="00AC5CB6" w:rsidRDefault="00AC5CB6" w:rsidP="003A54A5">
            <w:pPr>
              <w:tabs>
                <w:tab w:val="left" w:pos="2977"/>
              </w:tabs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</w:p>
        </w:tc>
      </w:tr>
      <w:tr w:rsidR="00AC5CB6" w:rsidRPr="00AC5CB6" w14:paraId="1487B464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2035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Bond lengths (Å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589E3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0.010</w:t>
            </w:r>
          </w:p>
        </w:tc>
      </w:tr>
      <w:tr w:rsidR="00AC5CB6" w:rsidRPr="00AC5CB6" w14:paraId="65A9CA5A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01B86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Bond angles (°)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CAA30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1.14</w:t>
            </w:r>
          </w:p>
        </w:tc>
      </w:tr>
      <w:tr w:rsidR="00AC5CB6" w:rsidRPr="00AC5CB6" w14:paraId="7FC27E13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D382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Ramachandran 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statistics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302E2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</w:p>
        </w:tc>
      </w:tr>
      <w:tr w:rsidR="00AC5CB6" w:rsidRPr="00AC5CB6" w14:paraId="09EB7E29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BA745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Most 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favored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CF263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99.5</w:t>
            </w:r>
          </w:p>
        </w:tc>
      </w:tr>
      <w:tr w:rsidR="00AC5CB6" w:rsidRPr="00AC5CB6" w14:paraId="43BA91CE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3953B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Allowed (%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0C3F6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6.6</w:t>
            </w:r>
          </w:p>
        </w:tc>
      </w:tr>
      <w:tr w:rsidR="00AC5CB6" w:rsidRPr="00AC5CB6" w14:paraId="37E9745E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852B7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Generously allowed (%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A303E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0.0</w:t>
            </w:r>
          </w:p>
        </w:tc>
      </w:tr>
      <w:tr w:rsidR="00AC5CB6" w:rsidRPr="00AC5CB6" w14:paraId="0E0302D7" w14:textId="77777777" w:rsidTr="00AC5CB6">
        <w:trPr>
          <w:gridAfter w:val="1"/>
          <w:wAfter w:w="3773" w:type="dxa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21CAF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  Disallowed (%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31395" w14:textId="77777777" w:rsidR="00AC5CB6" w:rsidRPr="00AC5CB6" w:rsidRDefault="00AC5CB6" w:rsidP="003A54A5">
            <w:pPr>
              <w:spacing w:line="276" w:lineRule="auto"/>
              <w:jc w:val="center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/>
                <w:sz w:val="20"/>
                <w:szCs w:val="20"/>
              </w:rPr>
              <w:t>0.0</w:t>
            </w:r>
          </w:p>
        </w:tc>
      </w:tr>
      <w:tr w:rsidR="00AC5CB6" w:rsidRPr="00AC5CB6" w14:paraId="5B33020D" w14:textId="77777777" w:rsidTr="003B2B47">
        <w:tc>
          <w:tcPr>
            <w:tcW w:w="95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909F10" w14:textId="77777777" w:rsidR="00AC5CB6" w:rsidRPr="00AC5CB6" w:rsidRDefault="00AC5CB6" w:rsidP="003A54A5">
            <w:pPr>
              <w:tabs>
                <w:tab w:val="left" w:pos="2977"/>
              </w:tabs>
              <w:spacing w:line="276" w:lineRule="auto"/>
              <w:rPr>
                <w:rFonts w:ascii="Arial" w:eastAsia="Times New Roman" w:hAnsi="Arial" w:cstheme="majorBidi"/>
                <w:noProof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Values in parentheses are for the highest resolution shell</w:t>
            </w:r>
          </w:p>
        </w:tc>
      </w:tr>
      <w:tr w:rsidR="00AC5CB6" w:rsidRPr="00AC5CB6" w14:paraId="61813F3D" w14:textId="77777777" w:rsidTr="003B2B47">
        <w:tc>
          <w:tcPr>
            <w:tcW w:w="9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29360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noProof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  <w:vertAlign w:val="superscript"/>
              </w:rPr>
              <w:t>a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 xml:space="preserve"> </w:t>
            </w:r>
            <w:r w:rsidRPr="00AC5CB6">
              <w:rPr>
                <w:rFonts w:ascii="Arial" w:eastAsia="Times New Roman" w:hAnsi="Arial" w:cstheme="majorBidi"/>
                <w:i/>
                <w:noProof/>
                <w:sz w:val="20"/>
                <w:szCs w:val="20"/>
              </w:rPr>
              <w:t>R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  <w:vertAlign w:val="subscript"/>
              </w:rPr>
              <w:t>merge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= ∑</w:t>
            </w:r>
            <w:r w:rsidRPr="00AC5CB6">
              <w:rPr>
                <w:rFonts w:ascii="Arial" w:eastAsia="Times New Roman" w:hAnsi="Arial" w:cstheme="majorBidi"/>
                <w:i/>
                <w:noProof/>
                <w:sz w:val="20"/>
                <w:szCs w:val="20"/>
                <w:vertAlign w:val="subscript"/>
              </w:rPr>
              <w:t xml:space="preserve">hkl 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∑</w:t>
            </w:r>
            <w:r w:rsidRPr="00AC5CB6">
              <w:rPr>
                <w:rFonts w:ascii="Arial" w:eastAsia="Times New Roman" w:hAnsi="Arial" w:cstheme="majorBidi"/>
                <w:i/>
                <w:noProof/>
                <w:sz w:val="20"/>
                <w:szCs w:val="20"/>
                <w:vertAlign w:val="subscript"/>
              </w:rPr>
              <w:t>i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  <w:vertAlign w:val="subscript"/>
              </w:rPr>
              <w:t xml:space="preserve"> 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|I</w:t>
            </w:r>
            <w:r w:rsidRPr="00AC5CB6">
              <w:rPr>
                <w:rFonts w:ascii="Arial" w:eastAsia="Times New Roman" w:hAnsi="Arial" w:cstheme="majorBidi"/>
                <w:i/>
                <w:noProof/>
                <w:sz w:val="20"/>
                <w:szCs w:val="20"/>
                <w:vertAlign w:val="subscript"/>
              </w:rPr>
              <w:t>hkl,i</w:t>
            </w:r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  <w:vertAlign w:val="subscript"/>
              </w:rPr>
              <w:t xml:space="preserve"> 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- [</w:t>
            </w:r>
            <w:proofErr w:type="spellStart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I</w:t>
            </w:r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  <w:vertAlign w:val="subscript"/>
              </w:rPr>
              <w:t>hkl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]| / ∑</w:t>
            </w:r>
            <w:proofErr w:type="spellStart"/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  <w:vertAlign w:val="subscript"/>
              </w:rPr>
              <w:t>hkl</w:t>
            </w:r>
            <w:proofErr w:type="spellEnd"/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  <w:vertAlign w:val="subscript"/>
              </w:rPr>
              <w:t xml:space="preserve"> 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∑</w:t>
            </w:r>
            <w:proofErr w:type="spellStart"/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  <w:vertAlign w:val="subscript"/>
              </w:rPr>
              <w:t>i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bscript"/>
              </w:rPr>
              <w:t xml:space="preserve"> 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I</w:t>
            </w:r>
            <w:r w:rsidRPr="00AC5CB6">
              <w:rPr>
                <w:rFonts w:ascii="Arial" w:eastAsia="Times New Roman" w:hAnsi="Arial" w:cstheme="majorBidi"/>
                <w:i/>
                <w:noProof/>
                <w:sz w:val="20"/>
                <w:szCs w:val="20"/>
                <w:vertAlign w:val="subscript"/>
              </w:rPr>
              <w:t>hkl,i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,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 where [</w:t>
            </w:r>
            <w:proofErr w:type="spellStart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I</w:t>
            </w:r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  <w:vertAlign w:val="subscript"/>
              </w:rPr>
              <w:t>hkl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] is the 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 xml:space="preserve">is the average </w:t>
            </w:r>
          </w:p>
          <w:p w14:paraId="653C9DDE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noProof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of symmetry related observations of a unique reflection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AC5CB6" w:rsidRPr="00AC5CB6" w14:paraId="2212F952" w14:textId="77777777" w:rsidTr="003B2B47">
        <w:tc>
          <w:tcPr>
            <w:tcW w:w="9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3EF16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noProof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  <w:vertAlign w:val="superscript"/>
              </w:rPr>
              <w:t>b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AC5CB6">
              <w:rPr>
                <w:rFonts w:ascii="Arial" w:eastAsia="Times New Roman" w:hAnsi="Arial" w:cstheme="majorBidi"/>
                <w:i/>
                <w:sz w:val="20"/>
                <w:szCs w:val="20"/>
              </w:rPr>
              <w:t>R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bscript"/>
              </w:rPr>
              <w:t>cryst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=∑|F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bscript"/>
              </w:rPr>
              <w:t>obs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-</w:t>
            </w:r>
            <w:proofErr w:type="spellStart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F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bscript"/>
              </w:rPr>
              <w:t>calc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|/∑</w:t>
            </w:r>
            <w:proofErr w:type="spellStart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F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bscript"/>
              </w:rPr>
              <w:t>fobs</w:t>
            </w:r>
            <w:proofErr w:type="spellEnd"/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 xml:space="preserve">, 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>where F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  <w:vertAlign w:val="subscript"/>
              </w:rPr>
              <w:t>obs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 xml:space="preserve"> and F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  <w:vertAlign w:val="subscript"/>
              </w:rPr>
              <w:t>calc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 xml:space="preserve"> are the observed and the calculated </w:t>
            </w:r>
          </w:p>
          <w:p w14:paraId="32D7F65C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noProof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 xml:space="preserve">   structure factors, respectively. </w:t>
            </w:r>
          </w:p>
        </w:tc>
      </w:tr>
      <w:tr w:rsidR="00AC5CB6" w:rsidRPr="00AC5CB6" w14:paraId="35842912" w14:textId="77777777" w:rsidTr="003B2B47">
        <w:tc>
          <w:tcPr>
            <w:tcW w:w="9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386B8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  <w:vertAlign w:val="superscript"/>
              </w:rPr>
            </w:pP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  <w:vertAlign w:val="superscript"/>
              </w:rPr>
              <w:t>c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 xml:space="preserve"> </w:t>
            </w:r>
            <w:r w:rsidRPr="00AC5CB6">
              <w:rPr>
                <w:rFonts w:ascii="Arial" w:eastAsia="Times New Roman" w:hAnsi="Arial" w:cstheme="majorBidi"/>
                <w:i/>
                <w:noProof/>
                <w:sz w:val="20"/>
                <w:szCs w:val="20"/>
              </w:rPr>
              <w:t>R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  <w:vertAlign w:val="subscript"/>
              </w:rPr>
              <w:t>free</w:t>
            </w:r>
            <w:r w:rsidRPr="00AC5CB6">
              <w:rPr>
                <w:rFonts w:ascii="Arial" w:eastAsia="Times New Roman" w:hAnsi="Arial" w:cstheme="majorBidi"/>
                <w:noProof/>
                <w:sz w:val="20"/>
                <w:szCs w:val="20"/>
              </w:rPr>
              <w:t xml:space="preserve"> is R using 5% of reflections randomly chosen and omitted from refinement</w:t>
            </w:r>
          </w:p>
        </w:tc>
      </w:tr>
      <w:tr w:rsidR="00AC5CB6" w:rsidRPr="00AC5CB6" w14:paraId="6AA11E48" w14:textId="77777777" w:rsidTr="003B2B47">
        <w:tc>
          <w:tcPr>
            <w:tcW w:w="95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2A28646B" w14:textId="77777777" w:rsidR="00AC5CB6" w:rsidRPr="00AC5CB6" w:rsidRDefault="00AC5CB6" w:rsidP="003A54A5">
            <w:pPr>
              <w:spacing w:line="276" w:lineRule="auto"/>
              <w:rPr>
                <w:rFonts w:ascii="Arial" w:eastAsia="Times New Roman" w:hAnsi="Arial" w:cstheme="majorBidi"/>
                <w:sz w:val="20"/>
                <w:szCs w:val="20"/>
              </w:rPr>
            </w:pPr>
            <w:r w:rsidRPr="00AC5CB6">
              <w:rPr>
                <w:rFonts w:ascii="Arial" w:eastAsia="Times New Roman" w:hAnsi="Arial" w:cstheme="majorBidi"/>
                <w:sz w:val="20"/>
                <w:szCs w:val="20"/>
                <w:vertAlign w:val="superscript"/>
              </w:rPr>
              <w:t xml:space="preserve">d </w:t>
            </w:r>
            <w:r w:rsidRPr="00AC5CB6">
              <w:rPr>
                <w:rFonts w:ascii="Arial" w:eastAsia="Times New Roman" w:hAnsi="Arial" w:cstheme="majorBidi"/>
                <w:sz w:val="20"/>
                <w:szCs w:val="20"/>
              </w:rPr>
              <w:t>Ramachandran statistics were determined using PROCHECK</w:t>
            </w:r>
          </w:p>
        </w:tc>
      </w:tr>
    </w:tbl>
    <w:p w14:paraId="30A1F1F0" w14:textId="77777777" w:rsidR="00FE227E" w:rsidRPr="003F27A6" w:rsidRDefault="00FE227E" w:rsidP="00FE227E">
      <w:pPr>
        <w:contextualSpacing/>
        <w:rPr>
          <w:rFonts w:ascii="Arial" w:hAnsi="Arial" w:cs="Arial"/>
        </w:rPr>
      </w:pPr>
    </w:p>
    <w:sectPr w:rsidR="00FE227E" w:rsidRPr="003F27A6" w:rsidSect="00CD7CB7">
      <w:pgSz w:w="11900" w:h="16840"/>
      <w:pgMar w:top="86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A6"/>
    <w:rsid w:val="00030759"/>
    <w:rsid w:val="00072676"/>
    <w:rsid w:val="000B1F72"/>
    <w:rsid w:val="000F43A3"/>
    <w:rsid w:val="00142E9D"/>
    <w:rsid w:val="001903EE"/>
    <w:rsid w:val="001C0111"/>
    <w:rsid w:val="001C0DE8"/>
    <w:rsid w:val="002053DC"/>
    <w:rsid w:val="002249C3"/>
    <w:rsid w:val="002A75B2"/>
    <w:rsid w:val="002E1302"/>
    <w:rsid w:val="0031599E"/>
    <w:rsid w:val="00331A6F"/>
    <w:rsid w:val="003B2B47"/>
    <w:rsid w:val="003F27A6"/>
    <w:rsid w:val="004C0930"/>
    <w:rsid w:val="004D5419"/>
    <w:rsid w:val="005025D3"/>
    <w:rsid w:val="005112DF"/>
    <w:rsid w:val="00521C12"/>
    <w:rsid w:val="005F2320"/>
    <w:rsid w:val="0061371A"/>
    <w:rsid w:val="0064762D"/>
    <w:rsid w:val="006C24CC"/>
    <w:rsid w:val="006E6CE9"/>
    <w:rsid w:val="006E7832"/>
    <w:rsid w:val="00703A87"/>
    <w:rsid w:val="00725BF3"/>
    <w:rsid w:val="00752CDC"/>
    <w:rsid w:val="007559B6"/>
    <w:rsid w:val="00774DAC"/>
    <w:rsid w:val="007A3FF3"/>
    <w:rsid w:val="007B1685"/>
    <w:rsid w:val="007C2ADC"/>
    <w:rsid w:val="00810045"/>
    <w:rsid w:val="0087410F"/>
    <w:rsid w:val="00886D5E"/>
    <w:rsid w:val="008C7A7A"/>
    <w:rsid w:val="008E40F0"/>
    <w:rsid w:val="009C3DEC"/>
    <w:rsid w:val="009F67AF"/>
    <w:rsid w:val="00A128D1"/>
    <w:rsid w:val="00A3365D"/>
    <w:rsid w:val="00AC5CB6"/>
    <w:rsid w:val="00AF4010"/>
    <w:rsid w:val="00B2446F"/>
    <w:rsid w:val="00B42F5A"/>
    <w:rsid w:val="00B478DD"/>
    <w:rsid w:val="00B6341F"/>
    <w:rsid w:val="00C12D87"/>
    <w:rsid w:val="00C13206"/>
    <w:rsid w:val="00C56872"/>
    <w:rsid w:val="00C8254A"/>
    <w:rsid w:val="00CB79B3"/>
    <w:rsid w:val="00CD7CB7"/>
    <w:rsid w:val="00CE45BC"/>
    <w:rsid w:val="00D00426"/>
    <w:rsid w:val="00D3095D"/>
    <w:rsid w:val="00D43058"/>
    <w:rsid w:val="00D92958"/>
    <w:rsid w:val="00DD1039"/>
    <w:rsid w:val="00DE095F"/>
    <w:rsid w:val="00DE52A4"/>
    <w:rsid w:val="00E251A6"/>
    <w:rsid w:val="00E35421"/>
    <w:rsid w:val="00E75543"/>
    <w:rsid w:val="00E81E68"/>
    <w:rsid w:val="00E85D37"/>
    <w:rsid w:val="00EB1799"/>
    <w:rsid w:val="00ED6BA2"/>
    <w:rsid w:val="00EE4E47"/>
    <w:rsid w:val="00EF3F56"/>
    <w:rsid w:val="00F262C0"/>
    <w:rsid w:val="00F42297"/>
    <w:rsid w:val="00F50A06"/>
    <w:rsid w:val="00F8249D"/>
    <w:rsid w:val="00FA5C49"/>
    <w:rsid w:val="00FC38DD"/>
    <w:rsid w:val="00FC5A66"/>
    <w:rsid w:val="00FE2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553EBE"/>
  <w14:defaultImageDpi w14:val="32767"/>
  <w15:docId w15:val="{074F72A1-281A-274B-A25C-0F438540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63F0BADA-75DA-E44C-8A64-13305B883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Casas Sanchez</dc:creator>
  <cp:keywords/>
  <dc:description/>
  <cp:lastModifiedBy>Alvaro Acosta-Serrano</cp:lastModifiedBy>
  <cp:revision>3</cp:revision>
  <dcterms:created xsi:type="dcterms:W3CDTF">2018-11-20T16:56:00Z</dcterms:created>
  <dcterms:modified xsi:type="dcterms:W3CDTF">2022-09-28T12:47:00Z</dcterms:modified>
</cp:coreProperties>
</file>